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 Bold" w:hAnsi="Times New Roman Bold" w:cs="Times New Roman Bold"/>
          <w:color w:val="FF0000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：</w:t>
      </w:r>
      <w:r>
        <w:rPr>
          <w:rFonts w:hint="default" w:ascii="Times New Roman Bold" w:hAnsi="Times New Roman Bold" w:eastAsia="宋体" w:cs="Times New Roman Bold"/>
          <w:b/>
          <w:bCs/>
          <w:color w:val="333333"/>
          <w:kern w:val="2"/>
          <w:sz w:val="20"/>
          <w:szCs w:val="20"/>
          <w:shd w:val="clear" w:fill="FFFFFF"/>
          <w:lang w:val="en-US" w:eastAsia="zh-CN" w:bidi="ar"/>
        </w:rPr>
        <w:t xml:space="preserve">The matching relationship between the determinants identified by TDF and the </w:t>
      </w:r>
      <w:r>
        <w:rPr>
          <w:rFonts w:hint="default" w:ascii="Times New Roman Bold" w:hAnsi="Times New Roman Bold" w:eastAsia="宋体" w:cs="Times New Roman Bold"/>
          <w:b/>
          <w:bCs/>
          <w:color w:val="FF0000"/>
          <w:kern w:val="2"/>
          <w:sz w:val="20"/>
          <w:szCs w:val="20"/>
          <w:shd w:val="clear" w:fill="FFFFFF"/>
          <w:lang w:val="en-US" w:eastAsia="zh-CN" w:bidi="ar"/>
        </w:rPr>
        <w:t>COM-B components</w:t>
      </w:r>
      <w:bookmarkStart w:id="4" w:name="_GoBack"/>
      <w:bookmarkEnd w:id="4"/>
    </w:p>
    <w:tbl>
      <w:tblPr>
        <w:tblStyle w:val="2"/>
        <w:tblW w:w="15525" w:type="dxa"/>
        <w:jc w:val="center"/>
        <w:tblBorders>
          <w:top w:val="single" w:color="auto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707"/>
        <w:gridCol w:w="2135"/>
        <w:gridCol w:w="4560"/>
        <w:gridCol w:w="5416"/>
      </w:tblGrid>
      <w:tr>
        <w:trPr>
          <w:trHeight w:val="176" w:hRule="atLeast"/>
          <w:jc w:val="center"/>
        </w:trPr>
        <w:tc>
          <w:tcPr>
            <w:tcW w:w="34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M-B components</w:t>
            </w: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TDF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 domain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Definition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Theoretical concepts portrayed in each domain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1" w:name="OLE_LINK4"/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  <w:t>apability</w:t>
            </w:r>
            <w:bookmarkEnd w:id="1"/>
          </w:p>
        </w:tc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Psychological capability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</w:rPr>
              <w:t>Knowledge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An awareness of the existence of something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nowledge (including knowledge of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condition/scientific rationale), procedural knowledge, knowledge of task environment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Memory, attention and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decision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processe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Th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e ability to retain information, focus selectively on aspects of the environment and choose between two or more alternatives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emory, attention, attention control, decisio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 making, cognitive overloa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  <w:t xml:space="preserve"> or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tiredness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eastAsia="zh-CN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al r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/>
              </w:rPr>
              <w:t>egulation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Anything aimed at managing or changing objectively observed or measured actions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elf-monitoring, breaking habit, action planning</w:t>
            </w:r>
          </w:p>
        </w:tc>
      </w:tr>
      <w:tr>
        <w:trPr>
          <w:trHeight w:val="90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-SA"/>
              </w:rPr>
              <w:t>Physical capability</w:t>
            </w: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kill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An ability or proficiency acquired through practice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kills, skills development, competence, ability, practice, skill assessment</w:t>
            </w:r>
          </w:p>
        </w:tc>
      </w:tr>
      <w:tr>
        <w:trPr>
          <w:trHeight w:val="176" w:hRule="atLeast"/>
          <w:jc w:val="center"/>
        </w:trPr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Motivation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Reflective motivation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eastAsia="zh-CN"/>
              </w:rPr>
              <w:t>Social/professional role and identit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A coherent se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s and displayed personal qualities of an individual in a social or work setting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rofessional identity, professional role, social identity, identity, professional boundaries, professional confidence, group identi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  <w:t>t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y, leadership, organ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z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ational commitment</w:t>
            </w:r>
          </w:p>
        </w:tc>
      </w:tr>
      <w:tr>
        <w:trPr>
          <w:trHeight w:val="176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>elief</w:t>
            </w: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 xml:space="preserve">s about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>capabilitie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elf-confiden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  <w:t>ce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, perceived competence, self-efficacy, perceived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eastAsia="zh-CN"/>
              </w:rPr>
              <w:t>behavioral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 control, beliefs, self-esteem, empowerment, professional confidence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Optimis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/>
              </w:rPr>
              <w:t>m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The confidence that things will happen for the best or that desired goals will be attained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ptimism, pessimism, unrealistic optimism, identity</w:t>
            </w:r>
          </w:p>
        </w:tc>
      </w:tr>
      <w:tr>
        <w:trPr>
          <w:trHeight w:val="176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 xml:space="preserve">eliefs about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>consequence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Acceptance of the truth, reality, or validity about outcomes of 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 in a given situation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eliefs, outcome expectancies, characteristics of outcome expectancies, anticipated regret, consequents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/>
              </w:rPr>
            </w:pPr>
            <w:bookmarkStart w:id="2" w:name="OLE_LINK1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Intention</w:t>
            </w:r>
            <w:bookmarkEnd w:id="2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/>
              </w:rPr>
              <w:t>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A conscious decision to perform 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 or a resolve to act in a certain way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tability of intentions, stages of change model, transtheoretical model and stages of change</w:t>
            </w:r>
          </w:p>
        </w:tc>
      </w:tr>
      <w:tr>
        <w:trPr>
          <w:trHeight w:val="176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</w:rPr>
              <w:t>Goal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FF0000"/>
                <w:spacing w:val="0"/>
                <w:sz w:val="16"/>
                <w:szCs w:val="16"/>
                <w:lang w:val="en-US"/>
              </w:rPr>
              <w:t>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Mental representations of outcomes or end states that an individual wants to achieve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oals (distal/proximal), goal priority, goal/target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  <w:t>-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setting, goals (autonomous/controlled), action planning, implementation intention</w:t>
            </w:r>
          </w:p>
        </w:tc>
      </w:tr>
      <w:tr>
        <w:trPr>
          <w:trHeight w:val="176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Automatic motivation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kern w:val="0"/>
                <w:sz w:val="16"/>
                <w:szCs w:val="16"/>
                <w:lang w:val="en-US" w:eastAsia="zh-CN"/>
              </w:rPr>
              <w:t>Reinforcement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ewards (proximal/distal, valued/not valued, probable/improbable), incentives, punishment, consequents, reinforcement, contingencies, sanctions</w:t>
            </w:r>
          </w:p>
        </w:tc>
      </w:tr>
      <w:tr>
        <w:trPr>
          <w:trHeight w:val="220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2BA02" w:themeFill="accent3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6"/>
                <w:szCs w:val="16"/>
              </w:rPr>
            </w:pPr>
            <w:bookmarkStart w:id="3" w:name="OLE_LINK2"/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</w:rPr>
              <w:t>Emotion</w:t>
            </w:r>
            <w:bookmarkEnd w:id="3"/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A complex reaction pattern, involving experiential, 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behavioral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, and physiological elements, by which the individual attempts to deal with a personally significant matter or event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EF2CB" w:themeFill="accent3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Fea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nxie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ff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tres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epression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ositive/negative aff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urnout</w:t>
            </w:r>
          </w:p>
        </w:tc>
      </w:tr>
      <w:tr>
        <w:trPr>
          <w:trHeight w:val="133" w:hRule="atLeast"/>
          <w:jc w:val="center"/>
        </w:trPr>
        <w:tc>
          <w:tcPr>
            <w:tcW w:w="1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pportunity</w:t>
            </w: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Physical opportunity</w:t>
            </w: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</w:rPr>
              <w:t>Environment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  <w:lang w:val="en-US"/>
              </w:rPr>
              <w:t>al context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</w:rPr>
              <w:t xml:space="preserve"> and resource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  <w:lang w:val="en-US"/>
              </w:rPr>
              <w:t>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 xml:space="preserve">Any circumstance of a person’s situation or environment that discourages or encourages the development of skills and abilities, independence, social competence, and adapt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eastAsia="zh-CN"/>
              </w:rPr>
              <w:t>behavior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nvironmental stressors, resources/material resources, organ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</w:rPr>
              <w:t>ational culture/climate, salient events/critical incidents, person environment interaction, barriers and facilitators</w:t>
            </w:r>
          </w:p>
        </w:tc>
      </w:tr>
      <w:tr>
        <w:trPr>
          <w:trHeight w:val="177" w:hRule="atLeast"/>
          <w:jc w:val="center"/>
        </w:trPr>
        <w:tc>
          <w:tcPr>
            <w:tcW w:w="1707" w:type="dxa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30C0B4" w:themeFill="accent5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16"/>
                <w:szCs w:val="16"/>
              </w:rPr>
              <w:t>Social opportunity</w:t>
            </w:r>
          </w:p>
        </w:tc>
        <w:tc>
          <w:tcPr>
            <w:tcW w:w="2135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</w:rPr>
              <w:t>Social influence</w:t>
            </w:r>
            <w:r>
              <w:rPr>
                <w:rStyle w:val="4"/>
                <w:rFonts w:hint="default" w:ascii="Times New Roman" w:hAnsi="Times New Roman" w:eastAsia="Georgia" w:cs="Times New Roman"/>
                <w:b w:val="0"/>
                <w:bCs/>
                <w:i w:val="0"/>
                <w:iCs w:val="0"/>
                <w:caps w:val="0"/>
                <w:strike w:val="0"/>
                <w:dstrike w:val="0"/>
                <w:color w:val="000000"/>
                <w:spacing w:val="0"/>
                <w:sz w:val="16"/>
                <w:szCs w:val="16"/>
                <w:lang w:val="en-US"/>
              </w:rPr>
              <w:t>s</w:t>
            </w:r>
          </w:p>
        </w:tc>
        <w:tc>
          <w:tcPr>
            <w:tcW w:w="456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Those interpersonal processes that can cause individuals to change their thoughts, feeling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 xml:space="preserve">,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eastAsia="zh-CN"/>
              </w:rPr>
              <w:t>behavior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s</w:t>
            </w:r>
          </w:p>
        </w:tc>
        <w:tc>
          <w:tcPr>
            <w:tcW w:w="5416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D4F4F1" w:themeFill="accent5" w:themeFillTint="3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  <w:t>ocial pressure, social norms, group conformity, social comparisons, group norms, social support, power, intergroup conflict, alienation, group identity, modelling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Georgia">
    <w:panose1 w:val="0204050205040509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AE64E5"/>
    <w:rsid w:val="FFAE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12:00Z</dcterms:created>
  <dc:creator>闻观</dc:creator>
  <cp:lastModifiedBy>闻观</cp:lastModifiedBy>
  <dcterms:modified xsi:type="dcterms:W3CDTF">2026-02-05T13:1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33149EDFB576D391B8268469E1ED3595_41</vt:lpwstr>
  </property>
</Properties>
</file>